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FCE" w:rsidRPr="00894C41" w:rsidRDefault="00BC2FCE" w:rsidP="00BC2FCE">
      <w:pPr>
        <w:rPr>
          <w:u w:val="single"/>
        </w:rPr>
      </w:pPr>
      <w:r w:rsidRPr="00894C41">
        <w:rPr>
          <w:u w:val="single"/>
        </w:rPr>
        <w:t>Supplementary table 1</w:t>
      </w:r>
      <w:r w:rsidRPr="00894C41">
        <w:t xml:space="preserve"> – Final clinical and pathologic tumor size after CA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3537"/>
      </w:tblGrid>
      <w:tr w:rsidR="00BC2FCE" w:rsidRPr="00894C41" w:rsidTr="00973A22">
        <w:tc>
          <w:tcPr>
            <w:tcW w:w="495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Final tumor size (mm) on physical examination, n (%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≤ 5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 xml:space="preserve">&gt;50 - ≤ 70 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&gt;70 - ≤ 10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edian (IQR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issing</w:t>
            </w:r>
          </w:p>
        </w:tc>
        <w:tc>
          <w:tcPr>
            <w:tcW w:w="353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4 (87.2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 (7.7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 (5.1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0 (0 – 40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 (4.9)</w:t>
            </w:r>
          </w:p>
        </w:tc>
      </w:tr>
      <w:tr w:rsidR="00BC2FCE" w:rsidRPr="00894C41" w:rsidTr="00973A22">
        <w:tc>
          <w:tcPr>
            <w:tcW w:w="495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Final tumor size (mm) on path</w:t>
            </w:r>
            <w:r>
              <w:t>ology</w:t>
            </w:r>
            <w:r w:rsidRPr="00894C41">
              <w:t xml:space="preserve"> report, n (%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≤ 5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&gt;50 - ≤ 7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edian (IQR)</w:t>
            </w:r>
          </w:p>
        </w:tc>
        <w:tc>
          <w:tcPr>
            <w:tcW w:w="353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7 (90.2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8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4 (4 – 38.5)</w:t>
            </w:r>
          </w:p>
        </w:tc>
      </w:tr>
      <w:tr w:rsidR="00BC2FCE" w:rsidRPr="00894C41" w:rsidTr="00973A22">
        <w:tc>
          <w:tcPr>
            <w:tcW w:w="495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Pathologic T status, n (%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T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T1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T2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T3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T4</w:t>
            </w:r>
          </w:p>
        </w:tc>
        <w:tc>
          <w:tcPr>
            <w:tcW w:w="353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9 (22.0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0 (24.4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6 (39.0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 (12.2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 (2.4)</w:t>
            </w:r>
          </w:p>
        </w:tc>
      </w:tr>
      <w:tr w:rsidR="00BC2FCE" w:rsidRPr="00894C41" w:rsidTr="00973A22">
        <w:tc>
          <w:tcPr>
            <w:tcW w:w="495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Pathologic N status, n (%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N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N1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N2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pN3</w:t>
            </w:r>
          </w:p>
        </w:tc>
        <w:tc>
          <w:tcPr>
            <w:tcW w:w="353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2 (53.7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8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9 (22.0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6 (14.5)</w:t>
            </w:r>
          </w:p>
        </w:tc>
      </w:tr>
      <w:tr w:rsidR="00BC2FCE" w:rsidRPr="00894C41" w:rsidTr="00973A22">
        <w:tc>
          <w:tcPr>
            <w:tcW w:w="495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Pathologic N details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edian (IQR; max) removed nodes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edian (IQR; max) positive nodes</w:t>
            </w:r>
          </w:p>
        </w:tc>
        <w:tc>
          <w:tcPr>
            <w:tcW w:w="353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9 (14 – 24; 34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 (0 – 7; 25)</w:t>
            </w:r>
          </w:p>
        </w:tc>
      </w:tr>
      <w:tr w:rsidR="00BC2FCE" w:rsidRPr="00894C41" w:rsidTr="00973A22">
        <w:tc>
          <w:tcPr>
            <w:tcW w:w="495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DCIS, n (%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Yes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No</w:t>
            </w:r>
          </w:p>
        </w:tc>
        <w:tc>
          <w:tcPr>
            <w:tcW w:w="353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6 (14.6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3 (85.4)</w:t>
            </w:r>
          </w:p>
        </w:tc>
      </w:tr>
    </w:tbl>
    <w:p w:rsidR="00BC2FCE" w:rsidRPr="00894C41" w:rsidRDefault="00BC2FCE" w:rsidP="00BC2FCE">
      <w:pPr>
        <w:tabs>
          <w:tab w:val="left" w:pos="1110"/>
        </w:tabs>
        <w:rPr>
          <w:u w:val="single"/>
        </w:rPr>
      </w:pPr>
    </w:p>
    <w:p w:rsidR="00BC2FCE" w:rsidRPr="00894C41" w:rsidRDefault="00BC2FCE" w:rsidP="00BC2FCE">
      <w:r w:rsidRPr="00894C41">
        <w:rPr>
          <w:u w:val="single"/>
        </w:rPr>
        <w:t>Supplementary table 2</w:t>
      </w:r>
      <w:r w:rsidRPr="00894C41">
        <w:t xml:space="preserve"> – Cycles performed and dose inten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C2FCE" w:rsidRPr="00894C41" w:rsidTr="00973A22"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2FCE" w:rsidRPr="00894C41" w:rsidRDefault="00BC2FCE" w:rsidP="00973A22">
            <w:pPr>
              <w:tabs>
                <w:tab w:val="left" w:pos="1110"/>
              </w:tabs>
            </w:pPr>
          </w:p>
        </w:tc>
        <w:tc>
          <w:tcPr>
            <w:tcW w:w="4247" w:type="dxa"/>
            <w:tcBorders>
              <w:left w:val="single" w:sz="4" w:space="0" w:color="auto"/>
            </w:tcBorders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  <w:rPr>
                <w:b/>
              </w:rPr>
            </w:pPr>
            <w:r w:rsidRPr="00894C41">
              <w:rPr>
                <w:b/>
              </w:rPr>
              <w:t>Patients receiving CAP (n=41)</w:t>
            </w:r>
          </w:p>
        </w:tc>
      </w:tr>
      <w:tr w:rsidR="00BC2FCE" w:rsidRPr="00894C41" w:rsidTr="00973A22"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Time from last CAP administration to surgery, weeks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edian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IQR</w:t>
            </w:r>
          </w:p>
        </w:tc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6.1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.3 – 9.4</w:t>
            </w:r>
          </w:p>
        </w:tc>
      </w:tr>
      <w:tr w:rsidR="00BC2FCE" w:rsidRPr="00894C41" w:rsidTr="00973A22"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Adjuvant Docetaxel, n (%)</w:t>
            </w:r>
          </w:p>
        </w:tc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5 (85.4)</w:t>
            </w:r>
          </w:p>
        </w:tc>
      </w:tr>
      <w:tr w:rsidR="00BC2FCE" w:rsidRPr="00894C41" w:rsidTr="00973A22"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Adjuvant radiotherapy, n (%)</w:t>
            </w:r>
          </w:p>
        </w:tc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7 (90.2)</w:t>
            </w:r>
          </w:p>
        </w:tc>
      </w:tr>
      <w:tr w:rsidR="00BC2FCE" w:rsidRPr="00894C41" w:rsidTr="00973A22"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Adjuvant radiotherapy dose (Gy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 xml:space="preserve">Median dose 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IQR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issing, n (%)</w:t>
            </w:r>
          </w:p>
        </w:tc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0 - 50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10.8)</w:t>
            </w:r>
          </w:p>
        </w:tc>
      </w:tr>
      <w:tr w:rsidR="00BC2FCE" w:rsidRPr="00894C41" w:rsidTr="00973A22"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Adjuvant radiotherapy fractions, n (%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25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16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issing</w:t>
            </w:r>
          </w:p>
        </w:tc>
        <w:tc>
          <w:tcPr>
            <w:tcW w:w="4247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0 (93.8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 (6.3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 (13.5)</w:t>
            </w:r>
          </w:p>
        </w:tc>
      </w:tr>
    </w:tbl>
    <w:p w:rsidR="00BC2FCE" w:rsidRPr="00894C41" w:rsidRDefault="00BC2FCE" w:rsidP="00BC2FCE">
      <w:pPr>
        <w:tabs>
          <w:tab w:val="left" w:pos="1110"/>
        </w:tabs>
      </w:pPr>
    </w:p>
    <w:p w:rsidR="00BC2FCE" w:rsidRPr="00894C41" w:rsidRDefault="00BC2FCE" w:rsidP="00BC2FCE">
      <w:r w:rsidRPr="00894C41">
        <w:rPr>
          <w:u w:val="single"/>
        </w:rPr>
        <w:t>Supplementary table 3</w:t>
      </w:r>
      <w:r w:rsidRPr="00894C41">
        <w:t xml:space="preserve"> – Other treatment characteristics.</w:t>
      </w:r>
    </w:p>
    <w:tbl>
      <w:tblPr>
        <w:tblStyle w:val="TableGrid"/>
        <w:tblW w:w="10625" w:type="dxa"/>
        <w:tblLook w:val="04A0" w:firstRow="1" w:lastRow="0" w:firstColumn="1" w:lastColumn="0" w:noHBand="0" w:noVBand="1"/>
      </w:tblPr>
      <w:tblGrid>
        <w:gridCol w:w="2689"/>
        <w:gridCol w:w="1984"/>
        <w:gridCol w:w="1984"/>
        <w:gridCol w:w="1984"/>
        <w:gridCol w:w="1984"/>
      </w:tblGrid>
      <w:tr w:rsidR="00BC2FCE" w:rsidRPr="00894C41" w:rsidTr="00973A22">
        <w:trPr>
          <w:trHeight w:val="245"/>
        </w:trPr>
        <w:tc>
          <w:tcPr>
            <w:tcW w:w="2689" w:type="dxa"/>
          </w:tcPr>
          <w:p w:rsidR="00BC2FCE" w:rsidRPr="00894C41" w:rsidRDefault="00BC2FCE" w:rsidP="00973A22"/>
        </w:tc>
        <w:tc>
          <w:tcPr>
            <w:tcW w:w="1984" w:type="dxa"/>
          </w:tcPr>
          <w:p w:rsidR="00BC2FCE" w:rsidRPr="00894C41" w:rsidRDefault="00BC2FCE" w:rsidP="00973A22">
            <w:r w:rsidRPr="00894C41">
              <w:t>Cyclophosphamide</w:t>
            </w:r>
          </w:p>
        </w:tc>
        <w:tc>
          <w:tcPr>
            <w:tcW w:w="1984" w:type="dxa"/>
          </w:tcPr>
          <w:p w:rsidR="00BC2FCE" w:rsidRPr="00894C41" w:rsidRDefault="00BC2FCE" w:rsidP="00973A22">
            <w:r w:rsidRPr="00894C41">
              <w:t>Doxorubicin</w:t>
            </w:r>
          </w:p>
        </w:tc>
        <w:tc>
          <w:tcPr>
            <w:tcW w:w="1984" w:type="dxa"/>
          </w:tcPr>
          <w:p w:rsidR="00BC2FCE" w:rsidRPr="00894C41" w:rsidRDefault="00BC2FCE" w:rsidP="00973A22">
            <w:r w:rsidRPr="00894C41">
              <w:t>Cisplatin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jc w:val="center"/>
            </w:pPr>
            <w:r w:rsidRPr="00894C41">
              <w:t>CAP</w:t>
            </w:r>
          </w:p>
        </w:tc>
      </w:tr>
      <w:tr w:rsidR="00BC2FCE" w:rsidRPr="00894C41" w:rsidTr="00973A22">
        <w:trPr>
          <w:trHeight w:val="1385"/>
        </w:trPr>
        <w:tc>
          <w:tcPr>
            <w:tcW w:w="2689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Cycles received, n (%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6 cycles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5 cycles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4 cycles</w:t>
            </w:r>
          </w:p>
          <w:p w:rsidR="00BC2FCE" w:rsidRPr="00894C41" w:rsidRDefault="00BC2FCE" w:rsidP="00973A22">
            <w:pPr>
              <w:jc w:val="right"/>
            </w:pPr>
            <w:r w:rsidRPr="00894C41">
              <w:t>3 cycles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4 (82.9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8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 (2.4)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2 (4.9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4 (82.9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8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 (2.4)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2 (4.9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4 (82.9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8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 (2.4)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2 (4.9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4 (82.9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8)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 (2.4)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2 (4.9)</w:t>
            </w:r>
          </w:p>
        </w:tc>
      </w:tr>
      <w:tr w:rsidR="00BC2FCE" w:rsidRPr="00894C41" w:rsidTr="00973A22">
        <w:trPr>
          <w:trHeight w:val="1404"/>
        </w:trPr>
        <w:tc>
          <w:tcPr>
            <w:tcW w:w="2689" w:type="dxa"/>
          </w:tcPr>
          <w:p w:rsidR="00BC2FCE" w:rsidRPr="00894C41" w:rsidRDefault="00BC2FCE" w:rsidP="00973A22">
            <w:pPr>
              <w:tabs>
                <w:tab w:val="left" w:pos="1110"/>
              </w:tabs>
            </w:pPr>
            <w:r w:rsidRPr="00894C41">
              <w:t>Dose intensity, mg/m2/3 weeks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ean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edian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P25-P75</w:t>
            </w:r>
          </w:p>
          <w:p w:rsidR="00BC2FCE" w:rsidRPr="00894C41" w:rsidRDefault="00BC2FCE" w:rsidP="00973A22">
            <w:pPr>
              <w:jc w:val="right"/>
            </w:pPr>
            <w:r w:rsidRPr="00894C41">
              <w:t>Min</w:t>
            </w:r>
          </w:p>
          <w:p w:rsidR="00BC2FCE" w:rsidRPr="00894C41" w:rsidRDefault="00BC2FCE" w:rsidP="00973A22">
            <w:pPr>
              <w:jc w:val="right"/>
            </w:pPr>
            <w:r w:rsidRPr="00894C41">
              <w:t>Missing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66.1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77.8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54.7 – 494.7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312.9</w:t>
            </w:r>
          </w:p>
          <w:p w:rsidR="00BC2FCE" w:rsidRPr="00894C41" w:rsidRDefault="00BC2FCE" w:rsidP="00973A22">
            <w:pPr>
              <w:jc w:val="center"/>
              <w:rPr>
                <w:b/>
              </w:rPr>
            </w:pPr>
            <w:r w:rsidRPr="00894C41">
              <w:t>7 (17.1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6.7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7.9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5.6 – 49.2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31.2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7 (17.1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6.7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7.9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5.6 – 49.2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31.2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7 (17.1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jc w:val="center"/>
            </w:pPr>
            <w:r w:rsidRPr="00894C41">
              <w:t>NA</w:t>
            </w:r>
          </w:p>
        </w:tc>
      </w:tr>
      <w:tr w:rsidR="00BC2FCE" w:rsidRPr="00894C41" w:rsidTr="00973A22">
        <w:trPr>
          <w:trHeight w:val="223"/>
        </w:trPr>
        <w:tc>
          <w:tcPr>
            <w:tcW w:w="2689" w:type="dxa"/>
          </w:tcPr>
          <w:p w:rsidR="00BC2FCE" w:rsidRPr="00894C41" w:rsidRDefault="00BC2FCE" w:rsidP="00973A22">
            <w:r w:rsidRPr="00894C41">
              <w:t>Median relative dose intensity, %</w:t>
            </w:r>
          </w:p>
          <w:p w:rsidR="00BC2FCE" w:rsidRPr="00894C41" w:rsidRDefault="00BC2FCE" w:rsidP="00973A22">
            <w:pPr>
              <w:jc w:val="right"/>
            </w:pPr>
            <w:r w:rsidRPr="00894C41">
              <w:t>Missing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jc w:val="center"/>
            </w:pPr>
            <w:r w:rsidRPr="00894C41">
              <w:t>95.7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7 (17.1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jc w:val="center"/>
            </w:pPr>
            <w:r w:rsidRPr="00894C41">
              <w:t>95.7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7 (17.1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jc w:val="center"/>
            </w:pPr>
            <w:r w:rsidRPr="00894C41">
              <w:t>95.7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7 (17.1)</w:t>
            </w:r>
          </w:p>
        </w:tc>
        <w:tc>
          <w:tcPr>
            <w:tcW w:w="1984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</w:p>
          <w:p w:rsidR="00BC2FCE" w:rsidRPr="00894C41" w:rsidRDefault="00BC2FCE" w:rsidP="00973A22">
            <w:pPr>
              <w:jc w:val="center"/>
            </w:pPr>
            <w:r w:rsidRPr="00894C41">
              <w:t>95.5</w:t>
            </w:r>
          </w:p>
          <w:p w:rsidR="00BC2FCE" w:rsidRPr="00894C41" w:rsidRDefault="00BC2FCE" w:rsidP="00973A22">
            <w:pPr>
              <w:jc w:val="center"/>
            </w:pPr>
            <w:r w:rsidRPr="00894C41">
              <w:t>7 (17.1)</w:t>
            </w:r>
          </w:p>
        </w:tc>
      </w:tr>
    </w:tbl>
    <w:p w:rsidR="00BC2FCE" w:rsidRPr="00894C41" w:rsidRDefault="00BC2FCE" w:rsidP="00BC2FCE">
      <w:r w:rsidRPr="00894C41">
        <w:rPr>
          <w:u w:val="single"/>
        </w:rPr>
        <w:t>Supplementary table 4</w:t>
      </w:r>
      <w:r w:rsidRPr="00894C41">
        <w:t xml:space="preserve"> – Adverse events according to CTCAE grade. Only AE with frequency ≥ 3 are shown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350"/>
        <w:gridCol w:w="1386"/>
        <w:gridCol w:w="1256"/>
        <w:gridCol w:w="1256"/>
        <w:gridCol w:w="1256"/>
        <w:gridCol w:w="1108"/>
      </w:tblGrid>
      <w:tr w:rsidR="00BC2FCE" w:rsidRPr="00894C41" w:rsidTr="00973A22">
        <w:trPr>
          <w:trHeight w:val="406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2FCE" w:rsidRPr="00894C41" w:rsidRDefault="00BC2FCE" w:rsidP="00973A22">
            <w:pPr>
              <w:tabs>
                <w:tab w:val="left" w:pos="1110"/>
              </w:tabs>
            </w:pPr>
          </w:p>
        </w:tc>
        <w:tc>
          <w:tcPr>
            <w:tcW w:w="1386" w:type="dxa"/>
            <w:tcBorders>
              <w:left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  <w:rPr>
                <w:b/>
              </w:rPr>
            </w:pPr>
            <w:r w:rsidRPr="00894C41">
              <w:rPr>
                <w:b/>
              </w:rPr>
              <w:t>Grade 1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  <w:rPr>
                <w:b/>
              </w:rPr>
            </w:pPr>
            <w:r w:rsidRPr="00894C41">
              <w:rPr>
                <w:b/>
              </w:rPr>
              <w:t>Grade 2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  <w:rPr>
                <w:b/>
              </w:rPr>
            </w:pPr>
            <w:r w:rsidRPr="00894C41">
              <w:rPr>
                <w:b/>
              </w:rPr>
              <w:t>Grade 3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  <w:rPr>
                <w:b/>
              </w:rPr>
            </w:pPr>
            <w:r w:rsidRPr="00894C41">
              <w:rPr>
                <w:b/>
              </w:rPr>
              <w:t>Grade 4</w:t>
            </w:r>
          </w:p>
        </w:tc>
        <w:tc>
          <w:tcPr>
            <w:tcW w:w="1108" w:type="dxa"/>
            <w:tcBorders>
              <w:left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  <w:rPr>
                <w:b/>
              </w:rPr>
            </w:pPr>
            <w:r w:rsidRPr="00894C41">
              <w:rPr>
                <w:b/>
              </w:rPr>
              <w:t>Total</w:t>
            </w:r>
          </w:p>
          <w:p w:rsidR="00BC2FCE" w:rsidRPr="00894C41" w:rsidRDefault="00BC2FCE" w:rsidP="00973A22">
            <w:pPr>
              <w:tabs>
                <w:tab w:val="left" w:pos="1110"/>
              </w:tabs>
              <w:jc w:val="center"/>
              <w:rPr>
                <w:b/>
              </w:rPr>
            </w:pPr>
            <w:r w:rsidRPr="00894C41">
              <w:rPr>
                <w:b/>
              </w:rPr>
              <w:t>(n=43)</w:t>
            </w:r>
          </w:p>
        </w:tc>
      </w:tr>
      <w:tr w:rsidR="00BC2FCE" w:rsidRPr="00894C41" w:rsidTr="00973A22"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Alopec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7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5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4 (79.1)</w:t>
            </w:r>
          </w:p>
        </w:tc>
      </w:tr>
      <w:tr w:rsidR="00BC2FCE" w:rsidRPr="00894C41" w:rsidTr="00973A22"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Anem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0 (23.3)</w:t>
            </w:r>
          </w:p>
        </w:tc>
      </w:tr>
      <w:tr w:rsidR="00BC2FCE" w:rsidRPr="00894C41" w:rsidTr="00973A22"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Anorex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8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2 (27.9)</w:t>
            </w:r>
          </w:p>
        </w:tc>
      </w:tr>
      <w:tr w:rsidR="00BC2FCE" w:rsidRPr="00894C41" w:rsidTr="00973A22"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Blood glucose increase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3)</w:t>
            </w:r>
          </w:p>
        </w:tc>
      </w:tr>
      <w:tr w:rsidR="00BC2FCE" w:rsidRPr="00894C41" w:rsidTr="00973A22"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Constipation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8 (41.9)</w:t>
            </w:r>
          </w:p>
        </w:tc>
      </w:tr>
      <w:tr w:rsidR="00BC2FCE" w:rsidRPr="00894C41" w:rsidTr="00973A22"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Cough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3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Diarrhe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7 (39.5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Dizziness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3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Dysgeus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6 (14.0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Dysphag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 (11.6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Esophageal pain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 (7.0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Fatigue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6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2 (74.4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Febrile neutropen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-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-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 (7.0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Fever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6 (14.0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Headache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7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9 (20.9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Hemoglobin decrease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 (7.0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Insomn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5 (11.6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Myalg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7 (16.3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Nause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4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7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1 (95.3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Neutrophil count decrease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8 (18.6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Oral mucositis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9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9 (44.2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lastRenderedPageBreak/>
              <w:t>Pain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3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Pain in extremity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 (7.0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Paresthes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3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Paronychia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8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9 (20.9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Sinusitis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 (7.1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Vaginal inflammation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2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4 (9.3)</w:t>
            </w:r>
          </w:p>
        </w:tc>
      </w:tr>
      <w:tr w:rsidR="00BC2FCE" w:rsidRPr="00894C41" w:rsidTr="00973A22">
        <w:trPr>
          <w:trHeight w:val="138"/>
        </w:trPr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2FCE" w:rsidRPr="00894C41" w:rsidRDefault="00BC2FCE" w:rsidP="00973A22">
            <w:pPr>
              <w:tabs>
                <w:tab w:val="left" w:pos="1110"/>
              </w:tabs>
              <w:jc w:val="right"/>
            </w:pPr>
            <w:r w:rsidRPr="00894C41">
              <w:t>Vomiting</w:t>
            </w:r>
          </w:p>
        </w:tc>
        <w:tc>
          <w:tcPr>
            <w:tcW w:w="138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1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17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6</w:t>
            </w:r>
          </w:p>
        </w:tc>
        <w:tc>
          <w:tcPr>
            <w:tcW w:w="1256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0</w:t>
            </w:r>
          </w:p>
        </w:tc>
        <w:tc>
          <w:tcPr>
            <w:tcW w:w="1108" w:type="dxa"/>
          </w:tcPr>
          <w:p w:rsidR="00BC2FCE" w:rsidRPr="00894C41" w:rsidRDefault="00BC2FCE" w:rsidP="00973A22">
            <w:pPr>
              <w:tabs>
                <w:tab w:val="left" w:pos="1110"/>
              </w:tabs>
              <w:jc w:val="center"/>
            </w:pPr>
            <w:r w:rsidRPr="00894C41">
              <w:t>34 (79.1)</w:t>
            </w:r>
          </w:p>
        </w:tc>
      </w:tr>
    </w:tbl>
    <w:p w:rsidR="00BC2FCE" w:rsidRPr="00894C41" w:rsidRDefault="00BC2FCE" w:rsidP="00BC2FCE">
      <w:pPr>
        <w:spacing w:after="0"/>
      </w:pPr>
    </w:p>
    <w:p w:rsidR="00BC2FCE" w:rsidRPr="00894C41" w:rsidRDefault="00BC2FCE" w:rsidP="00BC2FCE">
      <w:pPr>
        <w:rPr>
          <w:u w:val="single"/>
        </w:rPr>
      </w:pPr>
    </w:p>
    <w:p w:rsidR="00BA1EDD" w:rsidRPr="00BC2FCE" w:rsidRDefault="00BA1EDD">
      <w:pPr>
        <w:rPr>
          <w:u w:val="single"/>
        </w:rPr>
      </w:pPr>
      <w:bookmarkStart w:id="0" w:name="_GoBack"/>
      <w:bookmarkEnd w:id="0"/>
    </w:p>
    <w:sectPr w:rsidR="00BA1EDD" w:rsidRPr="00BC2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FCE"/>
    <w:rsid w:val="00BA1EDD"/>
    <w:rsid w:val="00BC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A8A64-1BA8-4224-93BC-BC61D0C8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FCE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4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2-22T12:26:00Z</dcterms:created>
  <dcterms:modified xsi:type="dcterms:W3CDTF">2017-12-22T12:27:00Z</dcterms:modified>
</cp:coreProperties>
</file>